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5E1A5" w14:textId="77777777" w:rsidR="00C531EA" w:rsidRPr="00E242D7" w:rsidRDefault="00C531EA" w:rsidP="00C531EA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242D7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l table 1. Pairwise comparisons among groups regarding shear bond strength (SBS) of 3D printed resin to smooth and rough titanium surfaces</w:t>
      </w:r>
    </w:p>
    <w:tbl>
      <w:tblPr>
        <w:tblStyle w:val="PlainTable1"/>
        <w:tblW w:w="528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590"/>
        <w:gridCol w:w="1663"/>
        <w:gridCol w:w="1667"/>
        <w:gridCol w:w="1665"/>
        <w:gridCol w:w="1663"/>
      </w:tblGrid>
      <w:tr w:rsidR="00C531EA" w:rsidRPr="00D958E4" w14:paraId="471AE968" w14:textId="77777777" w:rsidTr="00F3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vAlign w:val="center"/>
            <w:hideMark/>
          </w:tcPr>
          <w:p w14:paraId="0A7E489E" w14:textId="77777777" w:rsidR="00C531EA" w:rsidRPr="00D958E4" w:rsidRDefault="00C531EA" w:rsidP="00F34A2A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</w:t>
            </w:r>
          </w:p>
        </w:tc>
        <w:tc>
          <w:tcPr>
            <w:tcW w:w="833" w:type="pct"/>
            <w:vMerge w:val="restart"/>
            <w:vAlign w:val="center"/>
            <w:hideMark/>
          </w:tcPr>
          <w:p w14:paraId="29B4886D" w14:textId="77777777" w:rsidR="00C531EA" w:rsidRPr="00D958E4" w:rsidRDefault="00C531EA" w:rsidP="00F3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Compared with</w:t>
            </w:r>
          </w:p>
        </w:tc>
        <w:tc>
          <w:tcPr>
            <w:tcW w:w="3487" w:type="pct"/>
            <w:gridSpan w:val="4"/>
            <w:hideMark/>
          </w:tcPr>
          <w:p w14:paraId="0DE28BD4" w14:textId="77777777" w:rsidR="00C531EA" w:rsidRPr="00D958E4" w:rsidRDefault="00C531EA" w:rsidP="00F34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  <w:t>P</w:t>
            </w:r>
          </w:p>
        </w:tc>
      </w:tr>
      <w:tr w:rsidR="00C531EA" w:rsidRPr="00D958E4" w14:paraId="77E4E421" w14:textId="77777777" w:rsidTr="00F3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hideMark/>
          </w:tcPr>
          <w:p w14:paraId="6E7906C2" w14:textId="77777777" w:rsidR="00C531EA" w:rsidRPr="00D958E4" w:rsidRDefault="00C531EA" w:rsidP="00F34A2A">
            <w:pPr>
              <w:rPr>
                <w:rFonts w:asciiTheme="majorBidi" w:eastAsia="Calibri" w:hAnsiTheme="majorBidi" w:cstheme="majorBidi"/>
                <w:lang w:val="en-GB"/>
              </w:rPr>
            </w:pPr>
          </w:p>
        </w:tc>
        <w:tc>
          <w:tcPr>
            <w:tcW w:w="833" w:type="pct"/>
            <w:vMerge/>
            <w:hideMark/>
          </w:tcPr>
          <w:p w14:paraId="3405215C" w14:textId="77777777" w:rsidR="00C531EA" w:rsidRPr="00D958E4" w:rsidRDefault="00C531EA" w:rsidP="00F3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</w:p>
        </w:tc>
        <w:tc>
          <w:tcPr>
            <w:tcW w:w="1744" w:type="pct"/>
            <w:gridSpan w:val="2"/>
            <w:vAlign w:val="center"/>
          </w:tcPr>
          <w:p w14:paraId="43DD9B04" w14:textId="77777777" w:rsidR="00C531EA" w:rsidRPr="00D958E4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SBS on smooth titanium surface</w:t>
            </w:r>
          </w:p>
        </w:tc>
        <w:tc>
          <w:tcPr>
            <w:tcW w:w="1744" w:type="pct"/>
            <w:gridSpan w:val="2"/>
            <w:vAlign w:val="center"/>
          </w:tcPr>
          <w:p w14:paraId="2790C511" w14:textId="77777777" w:rsidR="00C531EA" w:rsidRPr="00D958E4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SBS on rough titanium surface</w:t>
            </w:r>
          </w:p>
        </w:tc>
      </w:tr>
      <w:tr w:rsidR="00C531EA" w:rsidRPr="00D958E4" w14:paraId="398363AC" w14:textId="77777777" w:rsidTr="00F34A2A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</w:tcPr>
          <w:p w14:paraId="2310C6B8" w14:textId="77777777" w:rsidR="00C531EA" w:rsidRPr="00D958E4" w:rsidRDefault="00C531EA" w:rsidP="00F34A2A">
            <w:pPr>
              <w:rPr>
                <w:rFonts w:asciiTheme="majorBidi" w:eastAsia="Calibri" w:hAnsiTheme="majorBidi" w:cstheme="majorBidi"/>
                <w:lang w:val="en-GB"/>
              </w:rPr>
            </w:pPr>
          </w:p>
        </w:tc>
        <w:tc>
          <w:tcPr>
            <w:tcW w:w="833" w:type="pct"/>
            <w:vMerge/>
          </w:tcPr>
          <w:p w14:paraId="55A436B7" w14:textId="77777777" w:rsidR="00C531EA" w:rsidRPr="00D958E4" w:rsidRDefault="00C531EA" w:rsidP="00F3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</w:p>
        </w:tc>
        <w:tc>
          <w:tcPr>
            <w:tcW w:w="871" w:type="pct"/>
            <w:vAlign w:val="center"/>
          </w:tcPr>
          <w:p w14:paraId="17D3FB53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Before thermocycling</w:t>
            </w:r>
          </w:p>
        </w:tc>
        <w:tc>
          <w:tcPr>
            <w:tcW w:w="872" w:type="pct"/>
            <w:vAlign w:val="center"/>
          </w:tcPr>
          <w:p w14:paraId="3A5D67C2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After</w:t>
            </w:r>
          </w:p>
          <w:p w14:paraId="2C6257B1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2B78F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hermocycling</w:t>
            </w:r>
          </w:p>
        </w:tc>
        <w:tc>
          <w:tcPr>
            <w:tcW w:w="872" w:type="pct"/>
            <w:vAlign w:val="center"/>
          </w:tcPr>
          <w:p w14:paraId="53CAEF73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Before thermocycling</w:t>
            </w:r>
          </w:p>
        </w:tc>
        <w:tc>
          <w:tcPr>
            <w:tcW w:w="871" w:type="pct"/>
            <w:vAlign w:val="center"/>
          </w:tcPr>
          <w:p w14:paraId="2B50F9ED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After</w:t>
            </w:r>
          </w:p>
          <w:p w14:paraId="5C90C932" w14:textId="77777777" w:rsidR="00C531E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2B78F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hermocycling</w:t>
            </w:r>
          </w:p>
        </w:tc>
      </w:tr>
      <w:tr w:rsidR="00C531EA" w:rsidRPr="00D958E4" w14:paraId="4442746E" w14:textId="77777777" w:rsidTr="00F3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vAlign w:val="center"/>
          </w:tcPr>
          <w:p w14:paraId="00939588" w14:textId="77777777" w:rsidR="00C531EA" w:rsidRPr="0018347F" w:rsidRDefault="00C531EA" w:rsidP="00F34A2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</w:t>
            </w:r>
          </w:p>
        </w:tc>
        <w:tc>
          <w:tcPr>
            <w:tcW w:w="833" w:type="pct"/>
            <w:vAlign w:val="center"/>
          </w:tcPr>
          <w:p w14:paraId="38DC1FEE" w14:textId="77777777" w:rsidR="00C531EA" w:rsidRPr="0018347F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</w:t>
            </w:r>
          </w:p>
        </w:tc>
        <w:tc>
          <w:tcPr>
            <w:tcW w:w="871" w:type="pct"/>
            <w:vAlign w:val="center"/>
          </w:tcPr>
          <w:p w14:paraId="6FC1B6AA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920DAA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1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872" w:type="pct"/>
            <w:vAlign w:val="center"/>
          </w:tcPr>
          <w:p w14:paraId="75898ED1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920DAA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.00</w:t>
            </w:r>
          </w:p>
        </w:tc>
        <w:tc>
          <w:tcPr>
            <w:tcW w:w="872" w:type="pct"/>
            <w:vAlign w:val="center"/>
          </w:tcPr>
          <w:p w14:paraId="3938D9E4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33</w:t>
            </w:r>
          </w:p>
        </w:tc>
        <w:tc>
          <w:tcPr>
            <w:tcW w:w="871" w:type="pct"/>
            <w:vAlign w:val="center"/>
          </w:tcPr>
          <w:p w14:paraId="550BE44E" w14:textId="77777777" w:rsidR="00C531EA" w:rsidRPr="001910CB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910C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5</w:t>
            </w:r>
          </w:p>
        </w:tc>
      </w:tr>
      <w:tr w:rsidR="00C531EA" w:rsidRPr="00D958E4" w14:paraId="0D9264B2" w14:textId="77777777" w:rsidTr="00F34A2A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vAlign w:val="center"/>
          </w:tcPr>
          <w:p w14:paraId="44796F9C" w14:textId="77777777" w:rsidR="00C531EA" w:rsidRPr="00D958E4" w:rsidRDefault="00C531EA" w:rsidP="00F34A2A">
            <w:pPr>
              <w:rPr>
                <w:rFonts w:asciiTheme="majorBidi" w:eastAsia="Calibri" w:hAnsiTheme="majorBidi" w:cstheme="majorBidi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01BB90BD" w14:textId="77777777" w:rsidR="00C531EA" w:rsidRPr="0018347F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18347F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I</w:t>
            </w:r>
          </w:p>
        </w:tc>
        <w:tc>
          <w:tcPr>
            <w:tcW w:w="871" w:type="pct"/>
            <w:vAlign w:val="center"/>
          </w:tcPr>
          <w:p w14:paraId="13AC46B4" w14:textId="77777777" w:rsidR="00C531EA" w:rsidRPr="00920DA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920DAA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.00</w:t>
            </w:r>
          </w:p>
        </w:tc>
        <w:tc>
          <w:tcPr>
            <w:tcW w:w="872" w:type="pct"/>
            <w:vAlign w:val="center"/>
          </w:tcPr>
          <w:p w14:paraId="53212908" w14:textId="77777777" w:rsidR="00C531EA" w:rsidRPr="00920DA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920DAA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.00</w:t>
            </w:r>
          </w:p>
        </w:tc>
        <w:tc>
          <w:tcPr>
            <w:tcW w:w="872" w:type="pct"/>
            <w:vAlign w:val="center"/>
          </w:tcPr>
          <w:p w14:paraId="3A2FE6E2" w14:textId="77777777" w:rsidR="00C531EA" w:rsidRPr="00920DA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871" w:type="pct"/>
            <w:vAlign w:val="center"/>
          </w:tcPr>
          <w:p w14:paraId="5AB930CF" w14:textId="77777777" w:rsidR="00C531EA" w:rsidRPr="00920DAA" w:rsidRDefault="00C531EA" w:rsidP="00F34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2*</w:t>
            </w:r>
          </w:p>
        </w:tc>
      </w:tr>
      <w:tr w:rsidR="00C531EA" w:rsidRPr="00D958E4" w14:paraId="7906F600" w14:textId="77777777" w:rsidTr="00F3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Align w:val="center"/>
          </w:tcPr>
          <w:p w14:paraId="442DBEEE" w14:textId="77777777" w:rsidR="00C531EA" w:rsidRPr="0018347F" w:rsidRDefault="00C531EA" w:rsidP="00F34A2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</w:t>
            </w:r>
          </w:p>
        </w:tc>
        <w:tc>
          <w:tcPr>
            <w:tcW w:w="833" w:type="pct"/>
            <w:vAlign w:val="center"/>
          </w:tcPr>
          <w:p w14:paraId="2A028821" w14:textId="77777777" w:rsidR="00C531EA" w:rsidRPr="0018347F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18347F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I</w:t>
            </w:r>
          </w:p>
        </w:tc>
        <w:tc>
          <w:tcPr>
            <w:tcW w:w="871" w:type="pct"/>
            <w:vAlign w:val="center"/>
          </w:tcPr>
          <w:p w14:paraId="3E2D2165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89</w:t>
            </w:r>
          </w:p>
        </w:tc>
        <w:tc>
          <w:tcPr>
            <w:tcW w:w="872" w:type="pct"/>
            <w:vAlign w:val="center"/>
          </w:tcPr>
          <w:p w14:paraId="6466FD80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67</w:t>
            </w:r>
          </w:p>
        </w:tc>
        <w:tc>
          <w:tcPr>
            <w:tcW w:w="872" w:type="pct"/>
            <w:vAlign w:val="center"/>
          </w:tcPr>
          <w:p w14:paraId="5E180139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871" w:type="pct"/>
            <w:vAlign w:val="center"/>
          </w:tcPr>
          <w:p w14:paraId="59F3CCDC" w14:textId="77777777" w:rsidR="00C531EA" w:rsidRPr="00920DAA" w:rsidRDefault="00C531EA" w:rsidP="00F34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</w:tr>
    </w:tbl>
    <w:p w14:paraId="1B18554A" w14:textId="77777777" w:rsidR="00C531EA" w:rsidRPr="0069465C" w:rsidRDefault="00C531EA" w:rsidP="00C531EA">
      <w:pPr>
        <w:spacing w:line="25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</w:t>
      </w: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tatistically significant difference (</w:t>
      </w:r>
      <w:r w:rsidRPr="0069465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&lt;</w:t>
      </w: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0.05)</w:t>
      </w:r>
    </w:p>
    <w:p w14:paraId="1630DC83" w14:textId="73A26A7C" w:rsidR="00F73C7E" w:rsidRPr="00C531EA" w:rsidRDefault="00F73C7E" w:rsidP="00C531EA">
      <w:pPr>
        <w:rPr>
          <w:rFonts w:asciiTheme="majorBidi" w:hAnsiTheme="majorBidi" w:cstheme="majorBidi"/>
          <w:b/>
          <w:bCs/>
          <w:sz w:val="32"/>
          <w:szCs w:val="32"/>
          <w:lang w:val="en-GB"/>
        </w:rPr>
      </w:pPr>
    </w:p>
    <w:sectPr w:rsidR="00F73C7E" w:rsidRPr="00C53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EA"/>
    <w:rsid w:val="000B07C1"/>
    <w:rsid w:val="000C0A1C"/>
    <w:rsid w:val="005C3F2B"/>
    <w:rsid w:val="00863057"/>
    <w:rsid w:val="00A36BDC"/>
    <w:rsid w:val="00AE04C8"/>
    <w:rsid w:val="00C531EA"/>
    <w:rsid w:val="00CD0A80"/>
    <w:rsid w:val="00F7169B"/>
    <w:rsid w:val="00F7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305F"/>
  <w15:chartTrackingRefBased/>
  <w15:docId w15:val="{60DA70C4-258C-431A-91DB-FF461BCA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1E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1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1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1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1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1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1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1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1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1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3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1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1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3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1E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3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1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31E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531E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ElMalah</dc:creator>
  <cp:keywords/>
  <dc:description/>
  <cp:lastModifiedBy>Noha ElMalah</cp:lastModifiedBy>
  <cp:revision>1</cp:revision>
  <dcterms:created xsi:type="dcterms:W3CDTF">2025-01-12T10:41:00Z</dcterms:created>
  <dcterms:modified xsi:type="dcterms:W3CDTF">2025-01-12T10:42:00Z</dcterms:modified>
</cp:coreProperties>
</file>